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/>
      </w:pPr>
      <w:r>
        <w:rPr/>
        <w:t>Supplementary Table 2 – Predicted target genes for let-7f based on expression profiles</w:t>
      </w:r>
    </w:p>
    <w:p>
      <w:pPr>
        <w:pStyle w:val="Normal"/>
        <w:jc w:val="both"/>
        <w:rPr/>
      </w:pPr>
      <w:r>
        <w:rPr/>
        <w:t xml:space="preserve">List of the 178 genes predicted as targets for let-7f, together with their CORM cluster memberships. </w:t>
      </w:r>
    </w:p>
    <w:p>
      <w:pPr>
        <w:pStyle w:val="Normal"/>
        <w:jc w:val="both"/>
        <w:rPr/>
      </w:pPr>
      <w:r>
        <w:rPr/>
      </w:r>
    </w:p>
    <w:tbl>
      <w:tblPr>
        <w:tblW w:w="932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014"/>
        <w:gridCol w:w="6457"/>
      </w:tblGrid>
      <w:tr>
        <w:trPr>
          <w:trHeight w:val="43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.Symbol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.Titl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ium binding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6159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ankyrin-repeat protein Nrarp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ilin 1 (non-muscl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P-19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 phosphoprotein 19 kD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BH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B alkylation repair homolog 7 (E. coli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CG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AMP-dependent catalytic gamm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534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5348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like 14 (apoptosis facilitator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6 protein tyrosine kinase 6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LY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elogenin (amelogenesis imperfecta 1 X-linked) 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CBBF302180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4214 fis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1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1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G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g-5 homolog nonsense mediated mRNA decay factor (C. elegan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 immunoglobulin receptor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BN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trin beta non-erythrocytic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2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2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9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receptor 9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4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ssociated protein 4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A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organic anion transporter family member 2A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an-binding lectin serine peptidase 1 (C4/C2 activating component of Ra-reactive factor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horin A (MNS blood group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1 (cadherin-like 1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) A receptor alpha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 receptor D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L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binding protein-like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L1 /// TNXB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binding protein-like 1 /// tenascin XB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O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 class II DO alph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OB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 class II DO bet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N2A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philin subfamily 2 member A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G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 gene 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E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cholinesterase (Yt blood group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2L1 /// PMS2L5 /// LOC441259 /// PMS2L11 /// LOC641799 /// LOC641800 /// LOC645243 /// LOC64524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iotic segregation increased 2-like 1 /// postmeiotic segregation increased 2-like 5 /// similar to postmeiotic segregation increased 2-like 2 /// postmeiotic segregation increased 2-like 11 /// similar to postmeiotic segregation increased 2-like 2 /// similar to postmeiotic segregation increased 2-like 2 /// similar to postmeiotic segregation increased 2-like 2 /// similar to postmeiotic segregation increased 2-like 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BV21-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cell receptor beta variable 21-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L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lament light polypeptide 68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ing of precursor 1 ribonuclease P/MRP subunit (S. cerevisia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F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dense fiber of sperm tails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2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9 open reading frame 2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and Sec7 domain containing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1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 1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6 (aniridia keratiti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association (RalGDS/AF-6) domain family 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y homolog (mous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RK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ler cell lectin-like receptor subfamily K member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B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n A receptor type IB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V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ver homolog (mous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D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 matrix associated actin dependent regulator of chromatin subfamily d member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Z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zeta 1 (maleylacetoacetate isomeras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-associated factor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D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D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ophorin (leukosialin CD43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N1G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channel nonvoltage-gated 1 gamm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4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6 open reading frame 45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TL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transferase like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O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 alpha activating activity polypeptide O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indin 2 29kDa (calretinin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0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0 homolog cytochrome c oxidase assembly protein heme A: farnesyltransferase (yeast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X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rgic receptor P2X ligand-gated ion channel 5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417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dehydrogenase/reducta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fibrillary acidic protein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0A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TPase H+ transporting lysosomal V0 subunit a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3 (antigen CD49C alpha 3 subunit of VLA-3 receptor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MT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ethanolamine N-methyltransfera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P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alcium homeostasis endoplasmic reticulum protein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4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H+/K+ exchanging alpha polypeptid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A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Na+/K+ transporting alpha 3 polypeptid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L@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lambda locus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F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F (PP2C domain containing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8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atostatin receptor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X2 /// LOC65308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vial sarcoma X breakpoint 2 /// similar to synovial sarcoma X breakpoint 2 isoform b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F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raf murine sarcoma 3611 viral oncogene homolog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N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lin AGTRL1 ligand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NTAS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10 interactor antisen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2 mRNA for repetitive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full length insert cDNA clone EUROIMAGE 146729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TC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atch domain containing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4 molecul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E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5-phosphatase 72 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E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uronic acid epimera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D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domain containing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P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 3'-cyclic nucleotide 3' phosphodiestera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sz w:val="20"/>
                <w:szCs w:val="20"/>
                <w:lang w:val="fi-FI"/>
              </w:rPr>
              <w:t>mitogen-activated protein kinase kinase kinase kinase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1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 moderately similar to XP_517655.1 PREDICTED: similar to KIAA0825 protein [Pan troglodytes]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B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 domain binding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HAV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CCCH-type antiviral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H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 clade H (heat shock protein 47) member 1 (collagen binding protein 1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GDH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dehydrogenas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arginine/serine-rich 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L2 /// LOC64355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L2 /// similar to Aurora kinase A-interacting protein (AURKA-interacting protein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 member E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-like kinase 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20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outer mitochondrial membrane 20 homolog (yeast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3L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signal cointegrator 1 complex subunit 3-like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12 /// LOC64829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12 /// region containing chromosome 2 open reading frame 12; RNA binding motif single stranded interacting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beta 2 (laminin 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CS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 complex subunit 1 homolog (S. cerevisia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2C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2 vesicle trafficking protein homolog C (S. cerevisia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A 65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B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al binding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I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I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K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1 H2bk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1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6 open reading frame 11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P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P TP53 apoptosis effector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3C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C polypeptide 4 90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1L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-1-like 3 myoferlin (C. elegan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1 /// LOC645870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rier to autointegration factor 1 /// similar to barrier to autointegration factor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6 molecul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4 member RAS oncogene family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 related protein 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X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-box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lone NT2RP2005980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4188 fis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AT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 abundant transcript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DC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D domain containing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orf30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 open reading frame 30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N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unal homolog 1 (Drosophila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-like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5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5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-specific chaperone 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kDa alpha (cytosolic) class B member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/lymphoid or mixed-lineage leukemia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C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subcomplex unknown 2 14.5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5 (epidermolysis bullosa simplex Dowling-Meara/Kobner/Weber-Cockayne type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A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-associated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like 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ST /// PA2G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amide S-succinyltransferase (E2 component of 2-oxo-glutarate complex) /// proliferation-associated 2G4 38kD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821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8216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M /// MT2A /// LOC441019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1M /// metallothionein 2A /// hypothetical gene supported by X97260; BC070289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G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pparatus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B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rophin beta 2 (dystrophin-associated protein A1 basic component 2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39287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339287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8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8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P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alcium homeostasis endoplasmic reticulum protein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F4L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factor 4 like 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S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P1 associated Eps domain containing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C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incorporator 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668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668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25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25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SEC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and Sec7 doma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1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1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6 open reading frame 11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 homolog U6 small nuclear RNA associated (S. cerevisia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6C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c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9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92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2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constitutive photomorphogenic homolog subunit 2 (Arabidopsis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4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 macropain) subunit alpha type 4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SAP1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 pyrophosphate synthetase-associated protein 1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L4A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4A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5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ontaining TCP1 subunit 5 (epsilon)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6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 macropain) subunit alpha type 6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3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(minor) 13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64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7:41:00Z</dcterms:created>
  <dc:creator>ruthk</dc:creator>
  <dc:description/>
  <dc:language>en-US</dc:language>
  <cp:lastModifiedBy>5116</cp:lastModifiedBy>
  <cp:lastPrinted>2008-02-28T17:17:00Z</cp:lastPrinted>
  <dcterms:modified xsi:type="dcterms:W3CDTF">2008-06-25T17:44:00Z</dcterms:modified>
  <cp:revision>3</cp:revision>
  <dc:subject/>
  <dc:title>A sample article title </dc:title>
</cp:coreProperties>
</file>